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2 </w:t>
      </w:r>
      <w:r>
        <w:rPr>
          <w:rFonts w:cs="Times New Roman" w:ascii="Times New Roman" w:hAnsi="Times New Roman"/>
          <w:sz w:val="24"/>
          <w:szCs w:val="24"/>
        </w:rPr>
        <w:t>High scoring functional category groups in the TNBS-treated ileum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286"/>
        <w:gridCol w:w="750"/>
        <w:gridCol w:w="1207"/>
        <w:gridCol w:w="3311"/>
        <w:gridCol w:w="739"/>
        <w:gridCol w:w="1074"/>
      </w:tblGrid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KEGG pathways overrepresented in upregulated genes</w:t>
            </w:r>
          </w:p>
        </w:tc>
      </w:tr>
      <w:tr>
        <w:trPr/>
        <w:tc>
          <w:tcPr>
            <w:tcW w:w="12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PP Name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C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C00000"/>
                <w:sz w:val="20"/>
                <w:szCs w:val="20"/>
              </w:rPr>
            </w:pPr>
            <w:r>
              <w:rPr>
                <w:b/>
                <w:bCs/>
                <w:color w:val="C00000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 xml:space="preserve">Cytokine-cytokine receptor </w:t>
            </w:r>
            <w:r>
              <w:rPr>
                <w:vanish/>
                <w:color w:val="C00000"/>
                <w:sz w:val="20"/>
                <w:szCs w:val="20"/>
              </w:rPr>
              <w:t>interac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.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09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cl3|Ccl4|Ccl9|Cxcl5|Cxcr2|Ifnar2|Il</w:t>
            </w:r>
            <w:r>
              <w:rPr>
                <w:vanish/>
                <w:color w:val="C00000"/>
                <w:sz w:val="20"/>
                <w:szCs w:val="20"/>
              </w:rPr>
              <w:t>10rb|Il1b|Il1r2|Il24|Il5ra|Il6|Kitl|Lifr|Osmr|Pf4|Ppbp|Tnfrsf12a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.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 xml:space="preserve">Toll-like receptor signaling </w:t>
            </w:r>
            <w:r>
              <w:rPr>
                <w:vanish/>
                <w:color w:val="33CC33"/>
                <w:sz w:val="20"/>
                <w:szCs w:val="20"/>
              </w:rPr>
              <w:t>pathwa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3.2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0.009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Ccl3|Ccl4|Cd14|Ifnar2|Il1b|Il6|Map2</w:t>
            </w:r>
            <w:r>
              <w:rPr>
                <w:vanish/>
                <w:color w:val="33CC33"/>
                <w:sz w:val="20"/>
                <w:szCs w:val="20"/>
              </w:rPr>
              <w:t>k7|Spp1|Tlr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3.6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ABC transporte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3.0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0.04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Abca1|Abcb11|Abcc1|Abcc3|Abcc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1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KEGG pathways overrepresented in downregulated genes</w:t>
            </w:r>
          </w:p>
        </w:tc>
      </w:tr>
      <w:tr>
        <w:trPr/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PP Name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C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Antigen processing and pres</w:t>
            </w:r>
            <w:r>
              <w:rPr>
                <w:vanish/>
                <w:color w:val="7030A0"/>
                <w:sz w:val="20"/>
                <w:szCs w:val="20"/>
              </w:rPr>
              <w:t>enta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7.9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1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CR974466.3|Cd8a|H2-Aa|H2-Ab1|H2-</w:t>
            </w:r>
            <w:r>
              <w:rPr>
                <w:vanish/>
                <w:color w:val="7030A0"/>
                <w:sz w:val="20"/>
                <w:szCs w:val="20"/>
              </w:rPr>
              <w:t>D1|H2-DMa|H2-DMb1|H2-DMb2|H2-Eb1|H2-K1|H2-Ob|H2-Q10|H2-Q2|H2-Q6|H2-Q7|H2-Q8|H2-T23|Tap1|Tap2|Tapbp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-1.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 xml:space="preserve">Intestinal immune network </w:t>
            </w:r>
            <w:r>
              <w:rPr>
                <w:vanish/>
                <w:color w:val="00B0F0"/>
                <w:sz w:val="20"/>
                <w:szCs w:val="20"/>
              </w:rPr>
              <w:t>for IgA produc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7.3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01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Ccl25|Cxcl12|H2-Aa|H2-Ab1|H2-DMa</w:t>
            </w:r>
            <w:r>
              <w:rPr>
                <w:vanish/>
                <w:color w:val="00B0F0"/>
                <w:sz w:val="20"/>
                <w:szCs w:val="20"/>
              </w:rPr>
              <w:t>|H2-DMb1|H2-DMb2|H2-Eb1|H2-Ob|Itgb7|Pigr|Tnfrsf17|Tnfsf13b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-2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Cell adhesion molecules (C</w:t>
            </w:r>
            <w:r>
              <w:rPr>
                <w:vanish/>
                <w:color w:val="FF3399"/>
                <w:sz w:val="20"/>
                <w:szCs w:val="20"/>
              </w:rPr>
              <w:t>AMs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6.2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01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CR974466.3|Cd6|Cd8a|Cldn2|Cldn8|</w:t>
            </w:r>
            <w:r>
              <w:rPr>
                <w:vanish/>
                <w:color w:val="FF3399"/>
                <w:sz w:val="20"/>
                <w:szCs w:val="20"/>
              </w:rPr>
              <w:t>H2-Aa|H2-Ab1|H2-D1|H2-DMa|H2-DMb1|H2-DMb2|H2-Eb1|H2-K1|H2-Ob|H2-Q10|H2-Q2|H2-Q6|H2-Q7|H2-Q8|H2-T23|Itga8|Itgb7|Negr1|Neo1|Ptprf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-1.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 xml:space="preserve">Toll-like receptor signaling </w:t>
            </w:r>
            <w:r>
              <w:rPr>
                <w:vanish/>
                <w:color w:val="33CC33"/>
                <w:sz w:val="20"/>
                <w:szCs w:val="20"/>
              </w:rPr>
              <w:t>pathwa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2.3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0.0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Ccl5|Cxcl9|Ikbke|Irf7|Jun|Mapk9|St</w:t>
            </w:r>
            <w:r>
              <w:rPr>
                <w:vanish/>
                <w:color w:val="33CC33"/>
                <w:sz w:val="20"/>
                <w:szCs w:val="20"/>
              </w:rPr>
              <w:t>at1|Tlr1|Tlr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-1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33CC33"/>
                <w:sz w:val="20"/>
                <w:szCs w:val="20"/>
              </w:rPr>
            </w:pPr>
            <w:r>
              <w:rPr>
                <w:color w:val="33CC33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categories overrepresented in upregulated genes</w:t>
            </w:r>
          </w:p>
        </w:tc>
      </w:tr>
      <w:tr>
        <w:trPr/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ID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Name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C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GO:000695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inflammatory respon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9.0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alca|Ccl2|Ccl3|Ccl4|Cd14|Cd163|Ch</w:t>
            </w:r>
            <w:r>
              <w:rPr>
                <w:vanish/>
                <w:color w:val="C00000"/>
                <w:sz w:val="20"/>
                <w:szCs w:val="20"/>
              </w:rPr>
              <w:t>i3l3|Chi3l4|Cxcl3|Cxcl5|Darc|Fcgr1|Il1b|Il1rn|Il6|Kdm6b|Ltb4r1|Mif|Ptgs2|S100a8|S100a9|Selp|Serpina3n|Slc11a1|Sphk1|Stat3|Thbs1|Tlr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.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GO:004222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response to chemical stimul</w:t>
            </w:r>
            <w:r>
              <w:rPr>
                <w:vanish/>
                <w:color w:val="CC9900"/>
                <w:sz w:val="20"/>
                <w:szCs w:val="20"/>
              </w:rPr>
              <w:t>u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9.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0.0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1100001G20Rik|Abca1|Abcb11|Abcc1</w:t>
            </w:r>
            <w:r>
              <w:rPr>
                <w:vanish/>
                <w:color w:val="CC9900"/>
                <w:sz w:val="20"/>
                <w:szCs w:val="20"/>
              </w:rPr>
              <w:t>|Acr|Acsl4|Adipor1|Adrbk1|Agps|Akr1c6|Alcam|Aldh1a3|Angptl4|Anxa1|Anxa3|Apbb2|Apob|Apobec1|Areg|Asns|Atp6v0e|Bcl2l1|Calca|Ccl2|Ccl3|Ccl4|Ccl9|Ccng1|Cd14|Clic4|Creb3l2|Creb3l3|Ctgf|Cxcl3|Cxcl5|Cxcr2|Cyp1b1|Cyp2b9|Cyr61|Ddit4|Dusp4|Ecscr|Enah|Ero1l|Etv4|F3|Fbp1|Fcer1g|Fhl2|Fosl1|Fpr1|Gch1|Gclc|Ggh|Gjb4|Gsta1|Gsta2|Hba-a1|Hba-a2|Hmox1|Hoxa1|Hp|Ifnar2|Il1b|Il1r2|Il1rn|Il5ra|Il6|Kcnj8|Krt6a|Lcn2|Lct|Lifr|Lilrb3|Ly6d|Mif|Mmp3|Mmp7|Mmp9|Mt1|Mt2|Nqo1|Nr1i3|Nr4a1|Osmr|Oxsr1|Pappa|Pf4|Pgam2|Phip|Por|Prdx6|Prkacb|Ptgr1|Ptgs2|Ptk2b|Rbp1|S100a8|S100a9|Selp|Serpina3c|Serpina3n|Serpinc1|Slc11a1|Slc23a1|Slc7a11|Sox9|Spp1|Srd5a2|Stat3|Stat6|Steap2|Thbs1|Tlr6|Ubxn4|Upf2|Wapal|Zfp1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2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C9900"/>
                <w:sz w:val="20"/>
                <w:szCs w:val="20"/>
              </w:rPr>
            </w:pPr>
            <w:r>
              <w:rPr>
                <w:color w:val="CC99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GO:00069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immune respon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4.0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cl2|Ccl3|Ccl4|Ccl9|Cd14|Clec4d|Cx</w:t>
            </w:r>
            <w:r>
              <w:rPr>
                <w:vanish/>
                <w:color w:val="C00000"/>
                <w:sz w:val="20"/>
                <w:szCs w:val="20"/>
              </w:rPr>
              <w:t>cl3|Cxcl5|Fcer1g|Fcgr1|Il1b|Il1rn|Il6|Lcn2|Lilrb3|Mif|Pcbp2|Pf4|Ppbp|Procr|Slc11a1|Thbs1|Tlr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3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GO:00071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cell adhes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2.6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20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Alcam|Anxa9|Cadm3|Calca|Cass4|C</w:t>
            </w:r>
            <w:r>
              <w:rPr>
                <w:vanish/>
                <w:color w:val="FF3399"/>
                <w:sz w:val="20"/>
                <w:szCs w:val="20"/>
              </w:rPr>
              <w:t>d33|Cd47|Cd93|Ctgf|Cyp1b1|Cyr61|Dst|Emilin2|Kitl|Lamc2|Lypd3|Lyve1|Mllt4|Msln|Ninj1|Ptk2b|Pvr|Selp|Sox9|Spp1|Thbs1|Tnfrsf12a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2.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categories overrepresented in downregulated genes</w:t>
            </w:r>
          </w:p>
        </w:tc>
      </w:tr>
      <w:tr>
        <w:trPr/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ID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Name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C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GO:001988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antigen processing and pres</w:t>
            </w:r>
            <w:r>
              <w:rPr>
                <w:vanish/>
                <w:color w:val="7030A0"/>
                <w:sz w:val="20"/>
                <w:szCs w:val="20"/>
              </w:rPr>
              <w:t>entation of endogenous antig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12.8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H2-D1|H2-K1|H2-Q7|H2-T23|Tap1|Ta</w:t>
            </w:r>
            <w:r>
              <w:rPr>
                <w:vanish/>
                <w:color w:val="7030A0"/>
                <w:sz w:val="20"/>
                <w:szCs w:val="20"/>
              </w:rPr>
              <w:t>p2|Tapbp|Tapbpl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-1.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GO:000247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antigen processing and pres</w:t>
            </w:r>
            <w:r>
              <w:rPr>
                <w:vanish/>
                <w:color w:val="7030A0"/>
                <w:sz w:val="20"/>
                <w:szCs w:val="20"/>
              </w:rPr>
              <w:t>entation of exogenous peptide antig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8.0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H2-Aa|H2-Ab1|H2-DMa|H2-DMb1|H2</w:t>
            </w:r>
            <w:r>
              <w:rPr>
                <w:vanish/>
                <w:color w:val="7030A0"/>
                <w:sz w:val="20"/>
                <w:szCs w:val="20"/>
              </w:rPr>
              <w:t>-DMb2|H2-Eb1|H2-K1|Tap2|Tapbp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-2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GO:00069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immune respon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7.8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0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Bst2|C2|CR974466.3|Ccl25|Ccl5|Cd8a</w:t>
            </w:r>
            <w:r>
              <w:rPr>
                <w:vanish/>
                <w:color w:val="00B0F0"/>
                <w:sz w:val="20"/>
                <w:szCs w:val="20"/>
              </w:rPr>
              <w:t>|Cxcl12|Cxcl9|Fcgrt|Gm11127|Gm8815|Gzmb|H2-Aa|H2-Ab1|H2-D1|H2-DMa|H2-DMb1|H2-DMb2|H2-Eb1|H2-Gs10|H2-K1|H2-Ob|H2-Q10|H2-Q2|H2-Q6|H2-Q7|H2-Q8|H2-T23|Ifih1|Irf7|Irf8|Irgm1|Nlrx1|Oas1a|Oas1f|Oasl2|Smad6|Spon2|Susd2|Tgtp1|Tgtp2|Tinag|Tlr1|Tlr3|Tnfrsf11a|Tnfsf13b|Zap7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-1.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GO:000250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antigen processing and pres</w:t>
            </w:r>
            <w:r>
              <w:rPr>
                <w:vanish/>
                <w:color w:val="7030A0"/>
                <w:sz w:val="20"/>
                <w:szCs w:val="20"/>
              </w:rPr>
              <w:t>entation of peptide or polysaccharide antigen via MHC class I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6.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H2-Aa|H2-Ab1|H2-DMa|H2-DMb1|H2</w:t>
            </w:r>
            <w:r>
              <w:rPr>
                <w:vanish/>
                <w:color w:val="7030A0"/>
                <w:sz w:val="20"/>
                <w:szCs w:val="20"/>
              </w:rPr>
              <w:t>-DMb2|H2-Eb1|H2-Ob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-2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7030A0"/>
                <w:sz w:val="20"/>
                <w:szCs w:val="20"/>
              </w:rPr>
            </w:pPr>
            <w:r>
              <w:rPr>
                <w:color w:val="7030A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GO:00071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cell adhes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3.7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0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Aoc3|Barx2|Bcl2|Bves|Ccl5|Cd6|Cd9</w:t>
            </w:r>
            <w:r>
              <w:rPr>
                <w:vanish/>
                <w:color w:val="FF3399"/>
                <w:sz w:val="20"/>
                <w:szCs w:val="20"/>
              </w:rPr>
              <w:t>6|Cdh11|Cdhr2|Cdhr5|Cdon|Cldn2|Cldn8|Col14a1|Col2a1|Col5a1|Col8a2|Colec10|Cpxm2|Dab1|Efr3a|Fbln7|Gas6|Ihh|Itga11|Itga8|Itgae|Itgb7|Negr1|Neo1|Pgm5|Ptprf|Ptprk|Rgmb|Spon2|Tgfbi|Thra|Tinag|Tmem8|Tnxb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-1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3399"/>
                <w:sz w:val="20"/>
                <w:szCs w:val="20"/>
              </w:rPr>
            </w:pPr>
            <w:r>
              <w:rPr>
                <w:color w:val="FF3399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igh scoring functional category groups (KEGG pathways + GO (biological process) categories) in the TNBS-treated ileum are shown in colour as follows: </w:t>
      </w:r>
      <w:r>
        <w:rPr>
          <w:rFonts w:cs="Times New Roman" w:ascii="Times New Roman" w:hAnsi="Times New Roman"/>
          <w:color w:val="C00000"/>
          <w:sz w:val="24"/>
          <w:szCs w:val="24"/>
        </w:rPr>
        <w:t>Cytokine-cytokine receptor interaction pathway and inflammatory, immune respons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B0F0"/>
          <w:sz w:val="24"/>
          <w:szCs w:val="24"/>
        </w:rPr>
        <w:t>Intestinal immune network for IgA production pathway and immune respons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7030A0"/>
          <w:sz w:val="24"/>
          <w:szCs w:val="24"/>
        </w:rPr>
        <w:t>Antigen processing and presentation pathway and antigen processing and presentation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FF3399"/>
          <w:sz w:val="24"/>
          <w:szCs w:val="24"/>
        </w:rPr>
        <w:t>Cell adhesion molecules pathway and cell adhesion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33CC33"/>
          <w:sz w:val="24"/>
          <w:szCs w:val="24"/>
        </w:rPr>
        <w:t>Toll-like receptor signaling pathway and immune and inflammatory respons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CC9900"/>
          <w:sz w:val="24"/>
          <w:szCs w:val="24"/>
        </w:rPr>
        <w:t>ABC transporters pathway and response to chemical stimulus category group</w:t>
      </w:r>
      <w:r>
        <w:rPr>
          <w:rFonts w:cs="Times New Roman" w:ascii="Times New Roman" w:hAnsi="Times New Roman"/>
          <w:sz w:val="24"/>
          <w:szCs w:val="24"/>
        </w:rPr>
        <w:t>. (Note: Although immune, inflammatory response categories are common to more than one category group, they are coloured only once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PP Name (KEGG pathway name), Z score (z-score), AdjustedP (adjusted permutation p-value calculated using the Benjamini-Hochberg method)), gene symbols, AVG-logFC (average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FC for each enriched term calculated based on associated differential genes) and AVG-adj.P.Val (average adjusted p-value for each enriched term calculated based on associated differential genes, GOID (Gene ontology ID), GO Name (name of GO category). Threshold criteria for over-representation: z-score&gt;2, at least three genes from the input list in the enriched term, an adjusted permutation p-value≤0.35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23:15:00Z</dcterms:created>
  <dc:creator>rrivas</dc:creator>
  <dc:description/>
  <cp:keywords/>
  <dc:language>en-US</dc:language>
  <cp:lastModifiedBy>rrivas</cp:lastModifiedBy>
  <dcterms:modified xsi:type="dcterms:W3CDTF">2012-11-27T00:58:00Z</dcterms:modified>
  <cp:revision>2</cp:revision>
  <dc:subject/>
  <dc:title/>
</cp:coreProperties>
</file>